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217"/>
        <w:tblW w:w="13892" w:type="dxa"/>
        <w:tblLayout w:type="fixed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559"/>
        <w:gridCol w:w="1843"/>
        <w:gridCol w:w="1985"/>
        <w:gridCol w:w="1564"/>
      </w:tblGrid>
      <w:tr w:rsidR="00392B28" w:rsidRPr="006B553D" w14:paraId="78716868" w14:textId="77777777" w:rsidTr="008A1D3A">
        <w:trPr>
          <w:trHeight w:val="256"/>
        </w:trPr>
        <w:tc>
          <w:tcPr>
            <w:tcW w:w="3256" w:type="dxa"/>
          </w:tcPr>
          <w:p w14:paraId="5E85CEF6" w14:textId="77777777" w:rsidR="00392B28" w:rsidRPr="006B553D" w:rsidRDefault="00392B28" w:rsidP="008A1D3A"/>
        </w:tc>
        <w:tc>
          <w:tcPr>
            <w:tcW w:w="5244" w:type="dxa"/>
            <w:gridSpan w:val="3"/>
          </w:tcPr>
          <w:p w14:paraId="4E618EA1" w14:textId="77777777" w:rsidR="00392B28" w:rsidRPr="006B553D" w:rsidRDefault="00392B28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CSII (n=43)</w:t>
            </w:r>
          </w:p>
        </w:tc>
        <w:tc>
          <w:tcPr>
            <w:tcW w:w="5392" w:type="dxa"/>
            <w:gridSpan w:val="3"/>
          </w:tcPr>
          <w:p w14:paraId="0FA99979" w14:textId="77777777" w:rsidR="00392B28" w:rsidRPr="006B553D" w:rsidRDefault="00392B28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MDI (n=78)</w:t>
            </w:r>
          </w:p>
        </w:tc>
      </w:tr>
      <w:tr w:rsidR="00392B28" w:rsidRPr="006B553D" w14:paraId="68A22332" w14:textId="77777777" w:rsidTr="008A1D3A">
        <w:trPr>
          <w:trHeight w:val="256"/>
        </w:trPr>
        <w:tc>
          <w:tcPr>
            <w:tcW w:w="3256" w:type="dxa"/>
          </w:tcPr>
          <w:p w14:paraId="31BF597D" w14:textId="77777777" w:rsidR="00392B28" w:rsidRPr="006B553D" w:rsidRDefault="00392B28" w:rsidP="008A1D3A"/>
        </w:tc>
        <w:tc>
          <w:tcPr>
            <w:tcW w:w="1842" w:type="dxa"/>
          </w:tcPr>
          <w:p w14:paraId="14D8E60E" w14:textId="77777777" w:rsidR="00392B28" w:rsidRPr="006B553D" w:rsidRDefault="00392B28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Pre-lockdown</w:t>
            </w:r>
          </w:p>
          <w:p w14:paraId="5FFE722A" w14:textId="77777777" w:rsidR="00392B28" w:rsidRPr="006B553D" w:rsidRDefault="00392B28" w:rsidP="008A1D3A">
            <w:pPr>
              <w:jc w:val="center"/>
            </w:pPr>
          </w:p>
        </w:tc>
        <w:tc>
          <w:tcPr>
            <w:tcW w:w="1843" w:type="dxa"/>
          </w:tcPr>
          <w:p w14:paraId="3F6E8F3F" w14:textId="77777777" w:rsidR="00392B28" w:rsidRPr="006B553D" w:rsidRDefault="00392B28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During lockdown</w:t>
            </w:r>
          </w:p>
          <w:p w14:paraId="0F7A4380" w14:textId="77777777" w:rsidR="00392B28" w:rsidRPr="006B553D" w:rsidRDefault="00392B28" w:rsidP="008A1D3A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607C3048" w14:textId="77777777" w:rsidR="00392B28" w:rsidRPr="006B553D" w:rsidRDefault="00392B28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P-value</w:t>
            </w:r>
          </w:p>
          <w:p w14:paraId="17552F7F" w14:textId="77777777" w:rsidR="00392B28" w:rsidRPr="006B553D" w:rsidRDefault="00392B28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(Pre- vs During Lockdown)</w:t>
            </w:r>
          </w:p>
        </w:tc>
        <w:tc>
          <w:tcPr>
            <w:tcW w:w="1843" w:type="dxa"/>
          </w:tcPr>
          <w:p w14:paraId="3A0BDFD9" w14:textId="77777777" w:rsidR="00392B28" w:rsidRPr="006B553D" w:rsidRDefault="00392B28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Pre-lockdown</w:t>
            </w:r>
          </w:p>
          <w:p w14:paraId="749750F6" w14:textId="77777777" w:rsidR="00392B28" w:rsidRPr="006B553D" w:rsidRDefault="00392B28" w:rsidP="008A1D3A">
            <w:pPr>
              <w:jc w:val="center"/>
              <w:rPr>
                <w:b/>
              </w:rPr>
            </w:pPr>
          </w:p>
        </w:tc>
        <w:tc>
          <w:tcPr>
            <w:tcW w:w="1985" w:type="dxa"/>
          </w:tcPr>
          <w:p w14:paraId="6C09D1FE" w14:textId="77777777" w:rsidR="00392B28" w:rsidRPr="006B553D" w:rsidRDefault="00392B28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During lockdown</w:t>
            </w:r>
          </w:p>
          <w:p w14:paraId="4FC9FB61" w14:textId="77777777" w:rsidR="00392B28" w:rsidRPr="006B553D" w:rsidRDefault="00392B28" w:rsidP="008A1D3A">
            <w:pPr>
              <w:jc w:val="center"/>
              <w:rPr>
                <w:b/>
              </w:rPr>
            </w:pPr>
          </w:p>
        </w:tc>
        <w:tc>
          <w:tcPr>
            <w:tcW w:w="1564" w:type="dxa"/>
          </w:tcPr>
          <w:p w14:paraId="12BD86B1" w14:textId="77777777" w:rsidR="00392B28" w:rsidRPr="006B553D" w:rsidRDefault="00392B28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P-value</w:t>
            </w:r>
          </w:p>
          <w:p w14:paraId="0BE4EE99" w14:textId="77777777" w:rsidR="00392B28" w:rsidRPr="006B553D" w:rsidRDefault="00392B28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(Pre- vs During Lockdown)</w:t>
            </w:r>
          </w:p>
        </w:tc>
      </w:tr>
      <w:tr w:rsidR="00392B28" w:rsidRPr="006B553D" w14:paraId="194C7D39" w14:textId="77777777" w:rsidTr="008A1D3A">
        <w:trPr>
          <w:trHeight w:val="493"/>
        </w:trPr>
        <w:tc>
          <w:tcPr>
            <w:tcW w:w="3256" w:type="dxa"/>
          </w:tcPr>
          <w:p w14:paraId="2F2D172C" w14:textId="77777777" w:rsidR="00392B28" w:rsidRPr="001F137B" w:rsidRDefault="00392B28" w:rsidP="008A1D3A">
            <w:pPr>
              <w:jc w:val="left"/>
              <w:rPr>
                <w:b/>
                <w:color w:val="000000" w:themeColor="text1"/>
              </w:rPr>
            </w:pPr>
            <w:r w:rsidRPr="001F137B">
              <w:rPr>
                <w:b/>
                <w:color w:val="000000" w:themeColor="text1"/>
              </w:rPr>
              <w:t>% time in range</w:t>
            </w:r>
          </w:p>
          <w:p w14:paraId="6FDEBCF0" w14:textId="77777777" w:rsidR="00392B28" w:rsidRPr="001F137B" w:rsidRDefault="00392B28" w:rsidP="008A1D3A">
            <w:pPr>
              <w:jc w:val="right"/>
            </w:pPr>
            <w:r w:rsidRPr="001F137B">
              <w:rPr>
                <w:color w:val="000000" w:themeColor="text1"/>
              </w:rPr>
              <w:t>TIR: 3.9-10mmol/L (70 -180mg/dL)</w:t>
            </w:r>
          </w:p>
        </w:tc>
        <w:tc>
          <w:tcPr>
            <w:tcW w:w="1842" w:type="dxa"/>
          </w:tcPr>
          <w:p w14:paraId="4F0327BE" w14:textId="77777777" w:rsidR="00392B28" w:rsidRPr="006B553D" w:rsidRDefault="00392B28" w:rsidP="008A1D3A">
            <w:pPr>
              <w:jc w:val="center"/>
            </w:pPr>
          </w:p>
          <w:p w14:paraId="471874DF" w14:textId="77777777" w:rsidR="00392B28" w:rsidRPr="006B553D" w:rsidRDefault="00392B28" w:rsidP="008A1D3A">
            <w:pPr>
              <w:jc w:val="center"/>
            </w:pPr>
            <w:r w:rsidRPr="006B553D">
              <w:t>54.7 (4</w:t>
            </w:r>
            <w:r>
              <w:t>0.8</w:t>
            </w:r>
            <w:r w:rsidRPr="006B553D">
              <w:t>-63.6)</w:t>
            </w:r>
          </w:p>
        </w:tc>
        <w:tc>
          <w:tcPr>
            <w:tcW w:w="1843" w:type="dxa"/>
          </w:tcPr>
          <w:p w14:paraId="1048687B" w14:textId="77777777" w:rsidR="00392B28" w:rsidRPr="006B553D" w:rsidRDefault="00392B28" w:rsidP="008A1D3A">
            <w:pPr>
              <w:jc w:val="center"/>
            </w:pPr>
          </w:p>
          <w:p w14:paraId="44DCE584" w14:textId="77777777" w:rsidR="00392B28" w:rsidRPr="006B553D" w:rsidRDefault="00392B28" w:rsidP="008A1D3A">
            <w:pPr>
              <w:jc w:val="center"/>
            </w:pPr>
            <w:r w:rsidRPr="006B553D">
              <w:t>60.4 (47.9-</w:t>
            </w:r>
            <w:r>
              <w:t>70.0</w:t>
            </w:r>
            <w:r w:rsidRPr="006B553D">
              <w:t>)</w:t>
            </w:r>
          </w:p>
        </w:tc>
        <w:tc>
          <w:tcPr>
            <w:tcW w:w="1559" w:type="dxa"/>
          </w:tcPr>
          <w:p w14:paraId="695DC095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  <w:p w14:paraId="4CB206D8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  <w:r w:rsidRPr="006B553D">
              <w:t xml:space="preserve">  0.05*</w:t>
            </w:r>
          </w:p>
        </w:tc>
        <w:tc>
          <w:tcPr>
            <w:tcW w:w="1843" w:type="dxa"/>
          </w:tcPr>
          <w:p w14:paraId="64BD69D4" w14:textId="77777777" w:rsidR="00392B28" w:rsidRPr="006B553D" w:rsidRDefault="00392B28" w:rsidP="008A1D3A">
            <w:pPr>
              <w:jc w:val="center"/>
            </w:pPr>
          </w:p>
          <w:p w14:paraId="5191D04B" w14:textId="77777777" w:rsidR="00392B28" w:rsidRPr="006B553D" w:rsidRDefault="00392B28" w:rsidP="008A1D3A">
            <w:pPr>
              <w:jc w:val="center"/>
            </w:pPr>
            <w:r w:rsidRPr="006B553D">
              <w:t>57.0 (43.6-67.</w:t>
            </w:r>
            <w:r>
              <w:t>4</w:t>
            </w:r>
            <w:r w:rsidRPr="006B553D">
              <w:t>)</w:t>
            </w:r>
          </w:p>
        </w:tc>
        <w:tc>
          <w:tcPr>
            <w:tcW w:w="1985" w:type="dxa"/>
          </w:tcPr>
          <w:p w14:paraId="61F0A4C3" w14:textId="77777777" w:rsidR="00392B28" w:rsidRPr="006B553D" w:rsidRDefault="00392B28" w:rsidP="008A1D3A">
            <w:pPr>
              <w:jc w:val="center"/>
            </w:pPr>
          </w:p>
          <w:p w14:paraId="67EDACAC" w14:textId="77777777" w:rsidR="00392B28" w:rsidRPr="006B553D" w:rsidRDefault="00392B28" w:rsidP="008A1D3A">
            <w:pPr>
              <w:jc w:val="center"/>
            </w:pPr>
            <w:r w:rsidRPr="006B553D">
              <w:t>59.8 (45.</w:t>
            </w:r>
            <w:r>
              <w:t>2</w:t>
            </w:r>
            <w:r w:rsidRPr="006B553D">
              <w:t>-69.3)</w:t>
            </w:r>
          </w:p>
        </w:tc>
        <w:tc>
          <w:tcPr>
            <w:tcW w:w="1564" w:type="dxa"/>
          </w:tcPr>
          <w:p w14:paraId="2406288A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  <w:p w14:paraId="1B4DF8BF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  <w:r w:rsidRPr="006B553D">
              <w:t xml:space="preserve"> 0.004*</w:t>
            </w:r>
          </w:p>
        </w:tc>
      </w:tr>
      <w:tr w:rsidR="00392B28" w:rsidRPr="006B553D" w14:paraId="19EA0E47" w14:textId="77777777" w:rsidTr="008A1D3A">
        <w:trPr>
          <w:trHeight w:val="408"/>
        </w:trPr>
        <w:tc>
          <w:tcPr>
            <w:tcW w:w="3256" w:type="dxa"/>
          </w:tcPr>
          <w:p w14:paraId="266CB246" w14:textId="77777777" w:rsidR="00392B28" w:rsidRPr="001F137B" w:rsidRDefault="00392B28" w:rsidP="008A1D3A">
            <w:pPr>
              <w:jc w:val="left"/>
              <w:rPr>
                <w:b/>
                <w:color w:val="000000" w:themeColor="text1"/>
              </w:rPr>
            </w:pPr>
            <w:r w:rsidRPr="001F137B">
              <w:rPr>
                <w:b/>
                <w:color w:val="000000" w:themeColor="text1"/>
              </w:rPr>
              <w:t xml:space="preserve">% time in </w:t>
            </w:r>
            <w:proofErr w:type="spellStart"/>
            <w:r w:rsidRPr="001F137B">
              <w:rPr>
                <w:b/>
                <w:color w:val="000000" w:themeColor="text1"/>
              </w:rPr>
              <w:t>euglycaemia</w:t>
            </w:r>
            <w:proofErr w:type="spellEnd"/>
            <w:r w:rsidRPr="001F137B">
              <w:rPr>
                <w:b/>
                <w:color w:val="000000" w:themeColor="text1"/>
              </w:rPr>
              <w:t xml:space="preserve"> </w:t>
            </w:r>
          </w:p>
          <w:p w14:paraId="32FFF49B" w14:textId="77777777" w:rsidR="00392B28" w:rsidRPr="001F137B" w:rsidRDefault="00392B28" w:rsidP="008A1D3A">
            <w:pPr>
              <w:jc w:val="right"/>
            </w:pPr>
            <w:r w:rsidRPr="001F137B">
              <w:rPr>
                <w:color w:val="000000" w:themeColor="text1"/>
              </w:rPr>
              <w:t>3.9-7.8mmol/L (70 -140mg/dL)</w:t>
            </w:r>
          </w:p>
        </w:tc>
        <w:tc>
          <w:tcPr>
            <w:tcW w:w="1842" w:type="dxa"/>
          </w:tcPr>
          <w:p w14:paraId="2057BB99" w14:textId="77777777" w:rsidR="00392B28" w:rsidRPr="006B553D" w:rsidRDefault="00392B28" w:rsidP="008A1D3A">
            <w:pPr>
              <w:jc w:val="center"/>
            </w:pPr>
          </w:p>
          <w:p w14:paraId="60C49587" w14:textId="77777777" w:rsidR="00392B28" w:rsidRPr="006B553D" w:rsidRDefault="00392B28" w:rsidP="008A1D3A">
            <w:pPr>
              <w:jc w:val="center"/>
            </w:pPr>
            <w:r w:rsidRPr="006B553D">
              <w:t>32.7 (25.</w:t>
            </w:r>
            <w:r>
              <w:t>1</w:t>
            </w:r>
            <w:r w:rsidRPr="006B553D">
              <w:t>-39.6)</w:t>
            </w:r>
          </w:p>
        </w:tc>
        <w:tc>
          <w:tcPr>
            <w:tcW w:w="1843" w:type="dxa"/>
          </w:tcPr>
          <w:p w14:paraId="70A937AD" w14:textId="77777777" w:rsidR="00392B28" w:rsidRPr="006B553D" w:rsidRDefault="00392B28" w:rsidP="008A1D3A">
            <w:pPr>
              <w:jc w:val="center"/>
            </w:pPr>
          </w:p>
          <w:p w14:paraId="26C9EDAC" w14:textId="77777777" w:rsidR="00392B28" w:rsidRPr="006B553D" w:rsidRDefault="00392B28" w:rsidP="008A1D3A">
            <w:pPr>
              <w:jc w:val="center"/>
            </w:pPr>
            <w:r w:rsidRPr="006B553D">
              <w:t>37.7 (28.6-4</w:t>
            </w:r>
            <w:r>
              <w:t>5</w:t>
            </w:r>
            <w:r w:rsidRPr="006B553D">
              <w:t>.</w:t>
            </w:r>
            <w:r>
              <w:t>3</w:t>
            </w:r>
            <w:r w:rsidRPr="006B553D">
              <w:t>)</w:t>
            </w:r>
          </w:p>
        </w:tc>
        <w:tc>
          <w:tcPr>
            <w:tcW w:w="1559" w:type="dxa"/>
          </w:tcPr>
          <w:p w14:paraId="2BAFA2D9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  <w:p w14:paraId="0C071DA0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  <w:r w:rsidRPr="006B553D">
              <w:t>0.004*</w:t>
            </w:r>
          </w:p>
        </w:tc>
        <w:tc>
          <w:tcPr>
            <w:tcW w:w="1843" w:type="dxa"/>
          </w:tcPr>
          <w:p w14:paraId="08083ED9" w14:textId="77777777" w:rsidR="00392B28" w:rsidRPr="006B553D" w:rsidRDefault="00392B28" w:rsidP="008A1D3A">
            <w:pPr>
              <w:jc w:val="center"/>
            </w:pPr>
          </w:p>
          <w:p w14:paraId="3F5FB564" w14:textId="77777777" w:rsidR="00392B28" w:rsidRPr="006B553D" w:rsidRDefault="00392B28" w:rsidP="008A1D3A">
            <w:pPr>
              <w:jc w:val="center"/>
            </w:pPr>
            <w:r w:rsidRPr="006B553D">
              <w:t>35.3 (23.0-4</w:t>
            </w:r>
            <w:r>
              <w:t>3.0</w:t>
            </w:r>
            <w:r w:rsidRPr="006B553D">
              <w:t>)</w:t>
            </w:r>
          </w:p>
        </w:tc>
        <w:tc>
          <w:tcPr>
            <w:tcW w:w="1985" w:type="dxa"/>
          </w:tcPr>
          <w:p w14:paraId="55BE9DC3" w14:textId="77777777" w:rsidR="00392B28" w:rsidRPr="006B553D" w:rsidRDefault="00392B28" w:rsidP="008A1D3A">
            <w:pPr>
              <w:jc w:val="center"/>
            </w:pPr>
          </w:p>
          <w:p w14:paraId="0CB712EA" w14:textId="77777777" w:rsidR="00392B28" w:rsidRPr="006B553D" w:rsidRDefault="00392B28" w:rsidP="008A1D3A">
            <w:pPr>
              <w:jc w:val="center"/>
            </w:pPr>
            <w:r w:rsidRPr="006B553D">
              <w:t>35.6 (23.</w:t>
            </w:r>
            <w:r>
              <w:t>1</w:t>
            </w:r>
            <w:r w:rsidRPr="006B553D">
              <w:t>-46.</w:t>
            </w:r>
            <w:r>
              <w:t>0</w:t>
            </w:r>
            <w:r w:rsidRPr="006B553D">
              <w:t>)</w:t>
            </w:r>
          </w:p>
        </w:tc>
        <w:tc>
          <w:tcPr>
            <w:tcW w:w="1564" w:type="dxa"/>
          </w:tcPr>
          <w:p w14:paraId="665D6303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  <w:p w14:paraId="27AC5949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  <w:r w:rsidRPr="006B553D">
              <w:t>0.0</w:t>
            </w:r>
            <w:r>
              <w:t>8</w:t>
            </w:r>
          </w:p>
        </w:tc>
      </w:tr>
      <w:tr w:rsidR="00392B28" w:rsidRPr="006B553D" w14:paraId="4739BC4C" w14:textId="77777777" w:rsidTr="008A1D3A">
        <w:trPr>
          <w:trHeight w:val="1147"/>
        </w:trPr>
        <w:tc>
          <w:tcPr>
            <w:tcW w:w="3256" w:type="dxa"/>
          </w:tcPr>
          <w:p w14:paraId="43327B95" w14:textId="77777777" w:rsidR="00392B28" w:rsidRPr="001F137B" w:rsidRDefault="00392B28" w:rsidP="008A1D3A">
            <w:pPr>
              <w:snapToGrid w:val="0"/>
              <w:rPr>
                <w:b/>
                <w:color w:val="000000" w:themeColor="text1"/>
              </w:rPr>
            </w:pPr>
            <w:r w:rsidRPr="001F137B">
              <w:rPr>
                <w:b/>
                <w:color w:val="000000" w:themeColor="text1"/>
              </w:rPr>
              <w:t xml:space="preserve">% time in </w:t>
            </w:r>
            <w:proofErr w:type="spellStart"/>
            <w:r w:rsidRPr="001F137B">
              <w:rPr>
                <w:b/>
                <w:color w:val="000000" w:themeColor="text1"/>
              </w:rPr>
              <w:t>hypoglycaemia</w:t>
            </w:r>
            <w:proofErr w:type="spellEnd"/>
          </w:p>
          <w:p w14:paraId="02BBC90B" w14:textId="77777777" w:rsidR="00392B28" w:rsidRPr="001F137B" w:rsidRDefault="00392B28" w:rsidP="008A1D3A">
            <w:pPr>
              <w:snapToGrid w:val="0"/>
              <w:jc w:val="right"/>
              <w:rPr>
                <w:bCs/>
                <w:color w:val="000000" w:themeColor="text1"/>
              </w:rPr>
            </w:pPr>
            <w:r w:rsidRPr="001F137B">
              <w:rPr>
                <w:color w:val="000000" w:themeColor="text1"/>
              </w:rPr>
              <w:t>TBR1: &lt;3.9mmol/L (&lt;70mg/dL)</w:t>
            </w:r>
          </w:p>
          <w:p w14:paraId="791C4A2A" w14:textId="77777777" w:rsidR="00392B28" w:rsidRPr="001F137B" w:rsidRDefault="00392B28" w:rsidP="008A1D3A">
            <w:pPr>
              <w:snapToGrid w:val="0"/>
              <w:jc w:val="right"/>
              <w:rPr>
                <w:bCs/>
                <w:color w:val="000000" w:themeColor="text1"/>
              </w:rPr>
            </w:pPr>
            <w:r w:rsidRPr="001F137B">
              <w:rPr>
                <w:bCs/>
                <w:color w:val="000000" w:themeColor="text1"/>
              </w:rPr>
              <w:t>TBR2: &lt;3.0mmol/L (&lt;54 mg/dL)</w:t>
            </w:r>
          </w:p>
          <w:p w14:paraId="4D561CAE" w14:textId="77777777" w:rsidR="00392B28" w:rsidRPr="001F137B" w:rsidRDefault="00392B28" w:rsidP="008A1D3A">
            <w:pPr>
              <w:snapToGrid w:val="0"/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TBR3: &lt;2.8mmol/L (&lt;50mg/dL)</w:t>
            </w:r>
          </w:p>
          <w:p w14:paraId="7B970D82" w14:textId="77777777" w:rsidR="00392B28" w:rsidRPr="001F137B" w:rsidRDefault="00392B28" w:rsidP="008A1D3A">
            <w:pPr>
              <w:jc w:val="right"/>
            </w:pPr>
          </w:p>
        </w:tc>
        <w:tc>
          <w:tcPr>
            <w:tcW w:w="1842" w:type="dxa"/>
          </w:tcPr>
          <w:p w14:paraId="6CEE2D4F" w14:textId="77777777" w:rsidR="00392B28" w:rsidRPr="006B553D" w:rsidRDefault="00392B28" w:rsidP="008A1D3A">
            <w:pPr>
              <w:jc w:val="center"/>
            </w:pPr>
          </w:p>
          <w:p w14:paraId="084D1DEC" w14:textId="77777777" w:rsidR="00392B28" w:rsidRPr="006B553D" w:rsidRDefault="00392B28" w:rsidP="008A1D3A">
            <w:pPr>
              <w:jc w:val="center"/>
            </w:pPr>
            <w:r w:rsidRPr="006B553D">
              <w:t>2.6 (1.3-6.</w:t>
            </w:r>
            <w:r>
              <w:t>8</w:t>
            </w:r>
            <w:r w:rsidRPr="006B553D">
              <w:t>)</w:t>
            </w:r>
          </w:p>
          <w:p w14:paraId="1181A1B5" w14:textId="77777777" w:rsidR="00392B28" w:rsidRPr="006B553D" w:rsidRDefault="00392B28" w:rsidP="008A1D3A">
            <w:pPr>
              <w:jc w:val="center"/>
            </w:pPr>
            <w:r w:rsidRPr="006B553D">
              <w:t>0.4 (0.</w:t>
            </w:r>
            <w:r>
              <w:t>1</w:t>
            </w:r>
            <w:r w:rsidRPr="006B553D">
              <w:t>-1.5)</w:t>
            </w:r>
          </w:p>
          <w:p w14:paraId="35254E5C" w14:textId="77777777" w:rsidR="00392B28" w:rsidRPr="006B553D" w:rsidRDefault="00392B28" w:rsidP="008A1D3A">
            <w:pPr>
              <w:jc w:val="center"/>
            </w:pPr>
            <w:r w:rsidRPr="006B553D">
              <w:t>0.3 (0.1-</w:t>
            </w:r>
            <w:r>
              <w:t>1.0</w:t>
            </w:r>
            <w:r w:rsidRPr="006B553D">
              <w:t>)</w:t>
            </w:r>
          </w:p>
        </w:tc>
        <w:tc>
          <w:tcPr>
            <w:tcW w:w="1843" w:type="dxa"/>
          </w:tcPr>
          <w:p w14:paraId="733BDC56" w14:textId="77777777" w:rsidR="00392B28" w:rsidRPr="006B553D" w:rsidRDefault="00392B28" w:rsidP="008A1D3A">
            <w:pPr>
              <w:jc w:val="center"/>
            </w:pPr>
          </w:p>
          <w:p w14:paraId="5A80C2EE" w14:textId="77777777" w:rsidR="00392B28" w:rsidRPr="006B553D" w:rsidRDefault="00392B28" w:rsidP="008A1D3A">
            <w:pPr>
              <w:jc w:val="center"/>
            </w:pPr>
            <w:r w:rsidRPr="006B553D">
              <w:t>4.3 (1.</w:t>
            </w:r>
            <w:r>
              <w:t>5</w:t>
            </w:r>
            <w:r w:rsidRPr="006B553D">
              <w:t>-7.2)</w:t>
            </w:r>
          </w:p>
          <w:p w14:paraId="18C30FB0" w14:textId="77777777" w:rsidR="00392B28" w:rsidRPr="006B553D" w:rsidRDefault="00392B28" w:rsidP="008A1D3A">
            <w:pPr>
              <w:jc w:val="center"/>
            </w:pPr>
            <w:r w:rsidRPr="006B553D">
              <w:t>0.7 (0.3-</w:t>
            </w:r>
            <w:r>
              <w:t>2.1</w:t>
            </w:r>
            <w:r w:rsidRPr="006B553D">
              <w:t>)</w:t>
            </w:r>
          </w:p>
          <w:p w14:paraId="0E3D83A5" w14:textId="77777777" w:rsidR="00392B28" w:rsidRPr="006B553D" w:rsidRDefault="00392B28" w:rsidP="008A1D3A">
            <w:pPr>
              <w:jc w:val="center"/>
            </w:pPr>
            <w:r w:rsidRPr="006B553D">
              <w:t>0.3 (0.1-1.</w:t>
            </w:r>
            <w:r>
              <w:t>1</w:t>
            </w:r>
            <w:r w:rsidRPr="006B553D">
              <w:t>)</w:t>
            </w:r>
          </w:p>
        </w:tc>
        <w:tc>
          <w:tcPr>
            <w:tcW w:w="1559" w:type="dxa"/>
          </w:tcPr>
          <w:p w14:paraId="68F006F6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  <w:p w14:paraId="5B480A25" w14:textId="77777777" w:rsidR="00392B28" w:rsidRPr="006B553D" w:rsidRDefault="00392B28" w:rsidP="008A1D3A">
            <w:pPr>
              <w:jc w:val="center"/>
            </w:pPr>
            <w:r w:rsidRPr="006B553D">
              <w:t>0.14</w:t>
            </w:r>
          </w:p>
          <w:p w14:paraId="75BA142A" w14:textId="77777777" w:rsidR="00392B28" w:rsidRPr="006B553D" w:rsidRDefault="00392B28" w:rsidP="008A1D3A">
            <w:pPr>
              <w:jc w:val="center"/>
            </w:pPr>
            <w:r w:rsidRPr="006B553D">
              <w:t>0.66</w:t>
            </w:r>
          </w:p>
          <w:p w14:paraId="7EA49095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  <w:r w:rsidRPr="006B553D">
              <w:t>0.83</w:t>
            </w:r>
          </w:p>
        </w:tc>
        <w:tc>
          <w:tcPr>
            <w:tcW w:w="1843" w:type="dxa"/>
          </w:tcPr>
          <w:p w14:paraId="0A4B91C1" w14:textId="77777777" w:rsidR="00392B28" w:rsidRPr="006B553D" w:rsidRDefault="00392B28" w:rsidP="008A1D3A">
            <w:pPr>
              <w:jc w:val="center"/>
            </w:pPr>
          </w:p>
          <w:p w14:paraId="102342B4" w14:textId="77777777" w:rsidR="00392B28" w:rsidRPr="006B553D" w:rsidRDefault="00392B28" w:rsidP="008A1D3A">
            <w:pPr>
              <w:jc w:val="center"/>
            </w:pPr>
            <w:r w:rsidRPr="006B553D">
              <w:t>4.0 (1.6-7.5)</w:t>
            </w:r>
          </w:p>
          <w:p w14:paraId="33C29F99" w14:textId="77777777" w:rsidR="00392B28" w:rsidRPr="006B553D" w:rsidRDefault="00392B28" w:rsidP="008A1D3A">
            <w:pPr>
              <w:jc w:val="center"/>
            </w:pPr>
            <w:r w:rsidRPr="006B553D">
              <w:t>0.9 (0.3-1.9)</w:t>
            </w:r>
          </w:p>
          <w:p w14:paraId="4C7190DD" w14:textId="77777777" w:rsidR="00392B28" w:rsidRPr="006B553D" w:rsidRDefault="00392B28" w:rsidP="008A1D3A">
            <w:pPr>
              <w:jc w:val="center"/>
            </w:pPr>
            <w:r w:rsidRPr="006B553D">
              <w:t>0.6 (0.2-1.5)</w:t>
            </w:r>
          </w:p>
        </w:tc>
        <w:tc>
          <w:tcPr>
            <w:tcW w:w="1985" w:type="dxa"/>
          </w:tcPr>
          <w:p w14:paraId="3BCF57C9" w14:textId="77777777" w:rsidR="00392B28" w:rsidRPr="006B553D" w:rsidRDefault="00392B28" w:rsidP="008A1D3A">
            <w:pPr>
              <w:jc w:val="center"/>
            </w:pPr>
          </w:p>
          <w:p w14:paraId="1C678A45" w14:textId="77777777" w:rsidR="00392B28" w:rsidRPr="006B553D" w:rsidRDefault="00392B28" w:rsidP="008A1D3A">
            <w:pPr>
              <w:jc w:val="center"/>
            </w:pPr>
            <w:r w:rsidRPr="006B553D">
              <w:t>3.8 (1.4-6.6)</w:t>
            </w:r>
          </w:p>
          <w:p w14:paraId="4B304126" w14:textId="77777777" w:rsidR="00392B28" w:rsidRPr="006B553D" w:rsidRDefault="00392B28" w:rsidP="008A1D3A">
            <w:pPr>
              <w:jc w:val="center"/>
            </w:pPr>
            <w:r w:rsidRPr="006B553D">
              <w:t>0.9 (0.3-2.1)</w:t>
            </w:r>
          </w:p>
          <w:p w14:paraId="15401E9B" w14:textId="77777777" w:rsidR="00392B28" w:rsidRPr="006B553D" w:rsidRDefault="00392B28" w:rsidP="008A1D3A">
            <w:pPr>
              <w:jc w:val="center"/>
            </w:pPr>
            <w:r w:rsidRPr="006B553D">
              <w:t>0.5 (0.1-1.5)</w:t>
            </w:r>
          </w:p>
        </w:tc>
        <w:tc>
          <w:tcPr>
            <w:tcW w:w="1564" w:type="dxa"/>
          </w:tcPr>
          <w:p w14:paraId="57E2E4F1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  <w:p w14:paraId="3675DA14" w14:textId="77777777" w:rsidR="00392B28" w:rsidRPr="006B553D" w:rsidRDefault="00392B28" w:rsidP="008A1D3A">
            <w:pPr>
              <w:jc w:val="center"/>
            </w:pPr>
            <w:r w:rsidRPr="006B553D">
              <w:t xml:space="preserve">  0.02*</w:t>
            </w:r>
          </w:p>
          <w:p w14:paraId="623BF3A6" w14:textId="77777777" w:rsidR="00392B28" w:rsidRPr="006B553D" w:rsidRDefault="00392B28" w:rsidP="008A1D3A">
            <w:pPr>
              <w:jc w:val="center"/>
            </w:pPr>
            <w:r w:rsidRPr="006B553D">
              <w:t>0.0</w:t>
            </w:r>
            <w:r>
              <w:t>7</w:t>
            </w:r>
          </w:p>
          <w:p w14:paraId="30FF24F6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  <w:r w:rsidRPr="006B553D">
              <w:t xml:space="preserve">  0.0</w:t>
            </w:r>
            <w:r>
              <w:t>4</w:t>
            </w:r>
            <w:r w:rsidRPr="006B553D">
              <w:t>*</w:t>
            </w:r>
          </w:p>
        </w:tc>
      </w:tr>
      <w:tr w:rsidR="00392B28" w:rsidRPr="006B553D" w14:paraId="26CA627E" w14:textId="77777777" w:rsidTr="008A1D3A">
        <w:trPr>
          <w:trHeight w:val="781"/>
        </w:trPr>
        <w:tc>
          <w:tcPr>
            <w:tcW w:w="3256" w:type="dxa"/>
          </w:tcPr>
          <w:p w14:paraId="0CF97BAA" w14:textId="77777777" w:rsidR="00392B28" w:rsidRPr="001F137B" w:rsidRDefault="00392B28" w:rsidP="008A1D3A">
            <w:pPr>
              <w:rPr>
                <w:b/>
                <w:color w:val="000000" w:themeColor="text1"/>
              </w:rPr>
            </w:pPr>
            <w:r w:rsidRPr="001F137B">
              <w:rPr>
                <w:b/>
                <w:color w:val="000000" w:themeColor="text1"/>
              </w:rPr>
              <w:t xml:space="preserve">% time in </w:t>
            </w:r>
            <w:proofErr w:type="spellStart"/>
            <w:r w:rsidRPr="001F137B">
              <w:rPr>
                <w:b/>
                <w:color w:val="000000" w:themeColor="text1"/>
              </w:rPr>
              <w:t>hyperglycaemia</w:t>
            </w:r>
            <w:proofErr w:type="spellEnd"/>
          </w:p>
          <w:p w14:paraId="5A09EA3E" w14:textId="77777777" w:rsidR="00392B28" w:rsidRPr="001F137B" w:rsidRDefault="00392B28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TAR1: &gt;10mmol/L (&gt;180mg/dL)</w:t>
            </w:r>
          </w:p>
          <w:p w14:paraId="496C4349" w14:textId="77777777" w:rsidR="00392B28" w:rsidRPr="001F137B" w:rsidRDefault="00392B28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TAR2: &gt;13.9 mmol/L (&gt;250mg/dL)</w:t>
            </w:r>
          </w:p>
          <w:p w14:paraId="595E1D89" w14:textId="77777777" w:rsidR="00392B28" w:rsidRPr="001F137B" w:rsidRDefault="00392B28" w:rsidP="008A1D3A">
            <w:pPr>
              <w:jc w:val="left"/>
            </w:pPr>
          </w:p>
        </w:tc>
        <w:tc>
          <w:tcPr>
            <w:tcW w:w="1842" w:type="dxa"/>
          </w:tcPr>
          <w:p w14:paraId="0A9FFEB1" w14:textId="77777777" w:rsidR="00392B28" w:rsidRPr="006B553D" w:rsidRDefault="00392B28" w:rsidP="008A1D3A">
            <w:pPr>
              <w:jc w:val="center"/>
            </w:pPr>
          </w:p>
          <w:p w14:paraId="36FA91AF" w14:textId="77777777" w:rsidR="00392B28" w:rsidRPr="006B553D" w:rsidRDefault="00392B28" w:rsidP="008A1D3A">
            <w:pPr>
              <w:jc w:val="center"/>
            </w:pPr>
            <w:r w:rsidRPr="006B553D">
              <w:t>39.2 (</w:t>
            </w:r>
            <w:r>
              <w:t>28.6</w:t>
            </w:r>
            <w:r w:rsidRPr="006B553D">
              <w:t>-5</w:t>
            </w:r>
            <w:r>
              <w:t>3.3</w:t>
            </w:r>
            <w:r w:rsidRPr="006B553D">
              <w:t>)</w:t>
            </w:r>
          </w:p>
          <w:p w14:paraId="45B3C80E" w14:textId="77777777" w:rsidR="00392B28" w:rsidRPr="006B553D" w:rsidRDefault="00392B28" w:rsidP="008A1D3A">
            <w:pPr>
              <w:jc w:val="center"/>
            </w:pPr>
            <w:r w:rsidRPr="006B553D">
              <w:t>11.9 (6.</w:t>
            </w:r>
            <w:r>
              <w:t>1</w:t>
            </w:r>
            <w:r w:rsidRPr="006B553D">
              <w:t>-17.0)</w:t>
            </w:r>
          </w:p>
        </w:tc>
        <w:tc>
          <w:tcPr>
            <w:tcW w:w="1843" w:type="dxa"/>
          </w:tcPr>
          <w:p w14:paraId="1D0EA6FE" w14:textId="77777777" w:rsidR="00392B28" w:rsidRPr="006B553D" w:rsidRDefault="00392B28" w:rsidP="008A1D3A">
            <w:pPr>
              <w:jc w:val="center"/>
            </w:pPr>
          </w:p>
          <w:p w14:paraId="562912F2" w14:textId="77777777" w:rsidR="00392B28" w:rsidRPr="006B553D" w:rsidRDefault="00392B28" w:rsidP="008A1D3A">
            <w:pPr>
              <w:jc w:val="center"/>
            </w:pPr>
            <w:r w:rsidRPr="006B553D">
              <w:t>34.2 (2</w:t>
            </w:r>
            <w:r>
              <w:t>3.6</w:t>
            </w:r>
            <w:r w:rsidRPr="006B553D">
              <w:t>-43.9)</w:t>
            </w:r>
          </w:p>
          <w:p w14:paraId="00C8C25B" w14:textId="77777777" w:rsidR="00392B28" w:rsidRPr="006B553D" w:rsidRDefault="00392B28" w:rsidP="008A1D3A">
            <w:pPr>
              <w:jc w:val="center"/>
            </w:pPr>
            <w:r w:rsidRPr="006B553D">
              <w:t>8.4 (4.9-1</w:t>
            </w:r>
            <w:r>
              <w:t>6.2</w:t>
            </w:r>
            <w:r w:rsidRPr="006B553D">
              <w:t>)</w:t>
            </w:r>
          </w:p>
        </w:tc>
        <w:tc>
          <w:tcPr>
            <w:tcW w:w="1559" w:type="dxa"/>
          </w:tcPr>
          <w:p w14:paraId="30D4DAE0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  <w:p w14:paraId="70DD9798" w14:textId="77777777" w:rsidR="00392B28" w:rsidRPr="006B553D" w:rsidRDefault="00392B28" w:rsidP="008A1D3A">
            <w:pPr>
              <w:jc w:val="center"/>
            </w:pPr>
            <w:r w:rsidRPr="006B553D">
              <w:t>0.07</w:t>
            </w:r>
          </w:p>
          <w:p w14:paraId="000D8DDC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  <w:r w:rsidRPr="006B553D">
              <w:t>0.34</w:t>
            </w:r>
          </w:p>
        </w:tc>
        <w:tc>
          <w:tcPr>
            <w:tcW w:w="1843" w:type="dxa"/>
          </w:tcPr>
          <w:p w14:paraId="2307CE85" w14:textId="77777777" w:rsidR="00392B28" w:rsidRPr="006B553D" w:rsidRDefault="00392B28" w:rsidP="008A1D3A">
            <w:pPr>
              <w:jc w:val="center"/>
            </w:pPr>
          </w:p>
          <w:p w14:paraId="7D8A947D" w14:textId="77777777" w:rsidR="00392B28" w:rsidRPr="006B553D" w:rsidRDefault="00392B28" w:rsidP="008A1D3A">
            <w:pPr>
              <w:jc w:val="center"/>
            </w:pPr>
            <w:r w:rsidRPr="006B553D">
              <w:t>37.7 (27.0-51.7)</w:t>
            </w:r>
          </w:p>
          <w:p w14:paraId="486F7486" w14:textId="77777777" w:rsidR="00392B28" w:rsidRPr="006B553D" w:rsidRDefault="00392B28" w:rsidP="008A1D3A">
            <w:pPr>
              <w:jc w:val="center"/>
            </w:pPr>
            <w:r w:rsidRPr="006B553D">
              <w:t>11.3 (5.5</w:t>
            </w:r>
            <w:r>
              <w:t>-20.0</w:t>
            </w:r>
            <w:r w:rsidRPr="006B553D">
              <w:t>)</w:t>
            </w:r>
          </w:p>
        </w:tc>
        <w:tc>
          <w:tcPr>
            <w:tcW w:w="1985" w:type="dxa"/>
          </w:tcPr>
          <w:p w14:paraId="76D60EEB" w14:textId="77777777" w:rsidR="00392B28" w:rsidRPr="006B553D" w:rsidRDefault="00392B28" w:rsidP="008A1D3A">
            <w:pPr>
              <w:jc w:val="center"/>
            </w:pPr>
          </w:p>
          <w:p w14:paraId="0D075033" w14:textId="77777777" w:rsidR="00392B28" w:rsidRPr="006B553D" w:rsidRDefault="00392B28" w:rsidP="008A1D3A">
            <w:pPr>
              <w:jc w:val="center"/>
            </w:pPr>
            <w:r w:rsidRPr="006B553D">
              <w:t>33.8 (24.0-50.9)</w:t>
            </w:r>
          </w:p>
          <w:p w14:paraId="6C9C6DB2" w14:textId="77777777" w:rsidR="00392B28" w:rsidRPr="006B553D" w:rsidRDefault="00392B28" w:rsidP="008A1D3A">
            <w:pPr>
              <w:jc w:val="center"/>
            </w:pPr>
            <w:r w:rsidRPr="006B553D">
              <w:t>9.3 (4.</w:t>
            </w:r>
            <w:r>
              <w:t>0</w:t>
            </w:r>
            <w:r w:rsidRPr="006B553D">
              <w:t>-19.</w:t>
            </w:r>
            <w:r>
              <w:t>9</w:t>
            </w:r>
            <w:r w:rsidRPr="006B553D">
              <w:t>)</w:t>
            </w:r>
          </w:p>
        </w:tc>
        <w:tc>
          <w:tcPr>
            <w:tcW w:w="1564" w:type="dxa"/>
          </w:tcPr>
          <w:p w14:paraId="48293635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  <w:p w14:paraId="7011627F" w14:textId="77777777" w:rsidR="00392B28" w:rsidRPr="006B553D" w:rsidRDefault="00392B28" w:rsidP="008A1D3A">
            <w:pPr>
              <w:jc w:val="center"/>
            </w:pPr>
            <w:r w:rsidRPr="006B553D">
              <w:t xml:space="preserve"> 0.0</w:t>
            </w:r>
            <w:r>
              <w:t>6</w:t>
            </w:r>
          </w:p>
          <w:p w14:paraId="65FC9AC5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  <w:r w:rsidRPr="006B553D">
              <w:t xml:space="preserve"> </w:t>
            </w:r>
            <w:r>
              <w:t>0.009*</w:t>
            </w:r>
          </w:p>
        </w:tc>
      </w:tr>
      <w:tr w:rsidR="00392B28" w:rsidRPr="006B553D" w14:paraId="75C80695" w14:textId="77777777" w:rsidTr="008A1D3A">
        <w:trPr>
          <w:trHeight w:val="1198"/>
        </w:trPr>
        <w:tc>
          <w:tcPr>
            <w:tcW w:w="3256" w:type="dxa"/>
          </w:tcPr>
          <w:p w14:paraId="3D3136F8" w14:textId="77777777" w:rsidR="00392B28" w:rsidRPr="001F137B" w:rsidRDefault="00392B28" w:rsidP="008A1D3A">
            <w:pPr>
              <w:jc w:val="left"/>
              <w:rPr>
                <w:b/>
                <w:color w:val="000000" w:themeColor="text1"/>
              </w:rPr>
            </w:pPr>
            <w:proofErr w:type="spellStart"/>
            <w:r w:rsidRPr="001F137B">
              <w:rPr>
                <w:b/>
                <w:color w:val="000000" w:themeColor="text1"/>
              </w:rPr>
              <w:t>Glycaemic</w:t>
            </w:r>
            <w:proofErr w:type="spellEnd"/>
            <w:r w:rsidRPr="001F137B">
              <w:rPr>
                <w:b/>
                <w:color w:val="000000" w:themeColor="text1"/>
              </w:rPr>
              <w:t xml:space="preserve"> variability measures</w:t>
            </w:r>
          </w:p>
          <w:p w14:paraId="24168E9A" w14:textId="77777777" w:rsidR="00392B28" w:rsidRPr="001F137B" w:rsidRDefault="00392B28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Mean</w:t>
            </w:r>
          </w:p>
          <w:p w14:paraId="106980DE" w14:textId="77777777" w:rsidR="00392B28" w:rsidRPr="001F137B" w:rsidRDefault="00392B28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GMI (%)</w:t>
            </w:r>
          </w:p>
          <w:p w14:paraId="3A816CBC" w14:textId="77777777" w:rsidR="00392B28" w:rsidRPr="001F137B" w:rsidRDefault="00392B28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GMI (mmol/mol)</w:t>
            </w:r>
          </w:p>
          <w:p w14:paraId="123548F5" w14:textId="77777777" w:rsidR="00392B28" w:rsidRPr="001F137B" w:rsidRDefault="00392B28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Standard deviation</w:t>
            </w:r>
          </w:p>
          <w:p w14:paraId="213C9E9F" w14:textId="77777777" w:rsidR="00392B28" w:rsidRPr="001F137B" w:rsidRDefault="00392B28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lastRenderedPageBreak/>
              <w:t>CV (%)</w:t>
            </w:r>
          </w:p>
          <w:p w14:paraId="2D9DF568" w14:textId="77777777" w:rsidR="00392B28" w:rsidRPr="001F137B" w:rsidRDefault="00392B28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LBGI</w:t>
            </w:r>
          </w:p>
          <w:p w14:paraId="1FDC60BD" w14:textId="77777777" w:rsidR="00392B28" w:rsidRPr="001F137B" w:rsidRDefault="00392B28" w:rsidP="008A1D3A">
            <w:pPr>
              <w:jc w:val="right"/>
            </w:pPr>
            <w:r w:rsidRPr="001F137B">
              <w:rPr>
                <w:color w:val="000000" w:themeColor="text1"/>
              </w:rPr>
              <w:t>MAG</w:t>
            </w:r>
          </w:p>
        </w:tc>
        <w:tc>
          <w:tcPr>
            <w:tcW w:w="1842" w:type="dxa"/>
          </w:tcPr>
          <w:p w14:paraId="6477F0D9" w14:textId="77777777" w:rsidR="00392B28" w:rsidRPr="006B553D" w:rsidRDefault="00392B28" w:rsidP="008A1D3A">
            <w:pPr>
              <w:jc w:val="center"/>
            </w:pPr>
          </w:p>
          <w:p w14:paraId="685FABE4" w14:textId="77777777" w:rsidR="00392B28" w:rsidRPr="006B553D" w:rsidRDefault="00392B28" w:rsidP="008A1D3A">
            <w:pPr>
              <w:jc w:val="center"/>
            </w:pPr>
            <w:r w:rsidRPr="006B553D">
              <w:t>9.2 (8.</w:t>
            </w:r>
            <w:r>
              <w:t>6</w:t>
            </w:r>
            <w:r w:rsidRPr="006B553D">
              <w:t>-10.</w:t>
            </w:r>
            <w:r>
              <w:t>2</w:t>
            </w:r>
            <w:r w:rsidRPr="006B553D">
              <w:t>)</w:t>
            </w:r>
          </w:p>
          <w:p w14:paraId="39523BB8" w14:textId="77777777" w:rsidR="00392B28" w:rsidRPr="006B553D" w:rsidRDefault="00392B28" w:rsidP="008A1D3A">
            <w:pPr>
              <w:jc w:val="center"/>
            </w:pPr>
            <w:r>
              <w:t>7.3 (7.1-7.7)</w:t>
            </w:r>
          </w:p>
          <w:p w14:paraId="22C9DF48" w14:textId="77777777" w:rsidR="00392B28" w:rsidRPr="006B553D" w:rsidRDefault="00392B28" w:rsidP="008A1D3A">
            <w:pPr>
              <w:jc w:val="center"/>
            </w:pPr>
            <w:r>
              <w:t>56.0 (53.7-60.2)</w:t>
            </w:r>
          </w:p>
          <w:p w14:paraId="3587940A" w14:textId="77777777" w:rsidR="00392B28" w:rsidRPr="006B553D" w:rsidRDefault="00392B28" w:rsidP="008A1D3A">
            <w:pPr>
              <w:jc w:val="center"/>
            </w:pPr>
            <w:r w:rsidRPr="006B553D">
              <w:t>3.6 (</w:t>
            </w:r>
            <w:r>
              <w:t>2.9</w:t>
            </w:r>
            <w:r w:rsidRPr="006B553D">
              <w:t>-4.0)</w:t>
            </w:r>
          </w:p>
          <w:p w14:paraId="2D471708" w14:textId="77777777" w:rsidR="00392B28" w:rsidRPr="006B553D" w:rsidRDefault="00392B28" w:rsidP="008A1D3A">
            <w:pPr>
              <w:jc w:val="center"/>
            </w:pPr>
            <w:r>
              <w:t>36.8</w:t>
            </w:r>
            <w:r w:rsidRPr="006B553D">
              <w:t xml:space="preserve"> (</w:t>
            </w:r>
            <w:r>
              <w:t>34.2</w:t>
            </w:r>
            <w:r w:rsidRPr="006B553D">
              <w:t>-</w:t>
            </w:r>
            <w:r>
              <w:t>42.8</w:t>
            </w:r>
            <w:r w:rsidRPr="006B553D">
              <w:t>)</w:t>
            </w:r>
          </w:p>
          <w:p w14:paraId="1B4B47C1" w14:textId="77777777" w:rsidR="00392B28" w:rsidRPr="006B553D" w:rsidRDefault="00392B28" w:rsidP="008A1D3A">
            <w:pPr>
              <w:jc w:val="center"/>
            </w:pPr>
            <w:r w:rsidRPr="006B553D">
              <w:lastRenderedPageBreak/>
              <w:t>0.7 (0.4-1.</w:t>
            </w:r>
            <w:r>
              <w:t>8</w:t>
            </w:r>
            <w:r w:rsidRPr="006B553D">
              <w:t>)</w:t>
            </w:r>
          </w:p>
          <w:p w14:paraId="320C7348" w14:textId="77777777" w:rsidR="00392B28" w:rsidRPr="006B553D" w:rsidRDefault="00392B28" w:rsidP="008A1D3A">
            <w:pPr>
              <w:jc w:val="center"/>
            </w:pPr>
            <w:r w:rsidRPr="006B553D">
              <w:t>2.6 (2.3-3.0)</w:t>
            </w:r>
          </w:p>
        </w:tc>
        <w:tc>
          <w:tcPr>
            <w:tcW w:w="1843" w:type="dxa"/>
          </w:tcPr>
          <w:p w14:paraId="22AF6587" w14:textId="77777777" w:rsidR="00392B28" w:rsidRPr="006B553D" w:rsidRDefault="00392B28" w:rsidP="008A1D3A">
            <w:pPr>
              <w:jc w:val="center"/>
            </w:pPr>
          </w:p>
          <w:p w14:paraId="3DD6B3C0" w14:textId="77777777" w:rsidR="00392B28" w:rsidRPr="006B553D" w:rsidRDefault="00392B28" w:rsidP="008A1D3A">
            <w:pPr>
              <w:jc w:val="center"/>
            </w:pPr>
            <w:r w:rsidRPr="006B553D">
              <w:t>8.9 (8.1-9.6)</w:t>
            </w:r>
          </w:p>
          <w:p w14:paraId="70BAA011" w14:textId="77777777" w:rsidR="00392B28" w:rsidRPr="006B553D" w:rsidRDefault="00392B28" w:rsidP="008A1D3A">
            <w:pPr>
              <w:jc w:val="center"/>
            </w:pPr>
            <w:r>
              <w:t>7.1 (6.8-7.4)</w:t>
            </w:r>
          </w:p>
          <w:p w14:paraId="429BABC7" w14:textId="77777777" w:rsidR="00392B28" w:rsidRPr="006B553D" w:rsidRDefault="00392B28" w:rsidP="008A1D3A">
            <w:pPr>
              <w:jc w:val="center"/>
            </w:pPr>
            <w:r>
              <w:t>54.6 (50.8-57.9)</w:t>
            </w:r>
          </w:p>
          <w:p w14:paraId="6919D804" w14:textId="77777777" w:rsidR="00392B28" w:rsidRPr="006B553D" w:rsidRDefault="00392B28" w:rsidP="008A1D3A">
            <w:pPr>
              <w:jc w:val="center"/>
            </w:pPr>
            <w:r w:rsidRPr="006B553D">
              <w:t>3.4 (2.8-3.9)</w:t>
            </w:r>
          </w:p>
          <w:p w14:paraId="1F8112C8" w14:textId="77777777" w:rsidR="00392B28" w:rsidRPr="006B553D" w:rsidRDefault="00392B28" w:rsidP="008A1D3A">
            <w:pPr>
              <w:jc w:val="center"/>
            </w:pPr>
            <w:r>
              <w:t>38.8</w:t>
            </w:r>
            <w:r w:rsidRPr="006B553D">
              <w:t xml:space="preserve"> (</w:t>
            </w:r>
            <w:r>
              <w:t>33.4</w:t>
            </w:r>
            <w:r w:rsidRPr="006B553D">
              <w:t>-</w:t>
            </w:r>
            <w:r>
              <w:t>41.6</w:t>
            </w:r>
            <w:r w:rsidRPr="006B553D">
              <w:t>)</w:t>
            </w:r>
          </w:p>
          <w:p w14:paraId="35BA49C4" w14:textId="77777777" w:rsidR="00392B28" w:rsidRPr="006B553D" w:rsidRDefault="00392B28" w:rsidP="008A1D3A">
            <w:pPr>
              <w:jc w:val="center"/>
            </w:pPr>
            <w:r w:rsidRPr="006B553D">
              <w:lastRenderedPageBreak/>
              <w:t>1.1 (0.5-1.6)</w:t>
            </w:r>
          </w:p>
          <w:p w14:paraId="46ACA624" w14:textId="77777777" w:rsidR="00392B28" w:rsidRPr="006B553D" w:rsidRDefault="00392B28" w:rsidP="008A1D3A">
            <w:pPr>
              <w:jc w:val="center"/>
            </w:pPr>
            <w:r w:rsidRPr="006B553D">
              <w:t>2.5 (2.</w:t>
            </w:r>
            <w:r>
              <w:t>2</w:t>
            </w:r>
            <w:r w:rsidRPr="006B553D">
              <w:t>-2.8)</w:t>
            </w:r>
          </w:p>
        </w:tc>
        <w:tc>
          <w:tcPr>
            <w:tcW w:w="1559" w:type="dxa"/>
          </w:tcPr>
          <w:p w14:paraId="686E86EC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  <w:p w14:paraId="733AEF63" w14:textId="77777777" w:rsidR="00392B28" w:rsidRPr="006B553D" w:rsidRDefault="00392B28" w:rsidP="008A1D3A">
            <w:pPr>
              <w:jc w:val="center"/>
            </w:pPr>
            <w:r w:rsidRPr="006B553D">
              <w:t>0.06</w:t>
            </w:r>
          </w:p>
          <w:p w14:paraId="36FE9922" w14:textId="77777777" w:rsidR="00392B28" w:rsidRDefault="00392B28" w:rsidP="008A1D3A">
            <w:pPr>
              <w:jc w:val="center"/>
            </w:pPr>
            <w:r>
              <w:t>0.06</w:t>
            </w:r>
          </w:p>
          <w:p w14:paraId="6045840B" w14:textId="77777777" w:rsidR="00392B28" w:rsidRPr="006B553D" w:rsidRDefault="00392B28" w:rsidP="008A1D3A">
            <w:pPr>
              <w:jc w:val="center"/>
            </w:pPr>
            <w:r>
              <w:t>-</w:t>
            </w:r>
          </w:p>
          <w:p w14:paraId="65E779E7" w14:textId="77777777" w:rsidR="00392B28" w:rsidRPr="006B553D" w:rsidRDefault="00392B28" w:rsidP="008A1D3A">
            <w:pPr>
              <w:jc w:val="center"/>
            </w:pPr>
            <w:r w:rsidRPr="006B553D">
              <w:t xml:space="preserve">  0.0</w:t>
            </w:r>
            <w:r>
              <w:t>2</w:t>
            </w:r>
            <w:r w:rsidRPr="006B553D">
              <w:t>*</w:t>
            </w:r>
          </w:p>
          <w:p w14:paraId="7C3C7FEF" w14:textId="77777777" w:rsidR="00392B28" w:rsidRPr="006B553D" w:rsidRDefault="00392B28" w:rsidP="008A1D3A">
            <w:pPr>
              <w:jc w:val="center"/>
            </w:pPr>
            <w:r w:rsidRPr="006B553D">
              <w:t>0.74</w:t>
            </w:r>
          </w:p>
          <w:p w14:paraId="3804FF0B" w14:textId="77777777" w:rsidR="00392B28" w:rsidRPr="006B553D" w:rsidRDefault="00392B28" w:rsidP="008A1D3A">
            <w:pPr>
              <w:jc w:val="center"/>
            </w:pPr>
            <w:r w:rsidRPr="006B553D">
              <w:lastRenderedPageBreak/>
              <w:t>0.14</w:t>
            </w:r>
          </w:p>
          <w:p w14:paraId="32B90F5B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  <w:r w:rsidRPr="006B553D">
              <w:t>0.11</w:t>
            </w:r>
          </w:p>
        </w:tc>
        <w:tc>
          <w:tcPr>
            <w:tcW w:w="1843" w:type="dxa"/>
          </w:tcPr>
          <w:p w14:paraId="008EDF0B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  <w:p w14:paraId="040F5954" w14:textId="77777777" w:rsidR="00392B28" w:rsidRPr="006B553D" w:rsidRDefault="00392B28" w:rsidP="008A1D3A">
            <w:pPr>
              <w:jc w:val="center"/>
            </w:pPr>
            <w:r w:rsidRPr="006B553D">
              <w:t>9.2 (8.2-10.3)</w:t>
            </w:r>
          </w:p>
          <w:p w14:paraId="5BE2A50F" w14:textId="77777777" w:rsidR="00392B28" w:rsidRPr="006B553D" w:rsidRDefault="00392B28" w:rsidP="008A1D3A">
            <w:pPr>
              <w:jc w:val="center"/>
            </w:pPr>
            <w:r>
              <w:t>7.3 (6.8-7.7)</w:t>
            </w:r>
          </w:p>
          <w:p w14:paraId="20E328F8" w14:textId="77777777" w:rsidR="00392B28" w:rsidRPr="006B553D" w:rsidRDefault="00392B28" w:rsidP="008A1D3A">
            <w:pPr>
              <w:jc w:val="center"/>
            </w:pPr>
            <w:r>
              <w:t>56.0 (51.3-61.2)</w:t>
            </w:r>
          </w:p>
          <w:p w14:paraId="45A777A1" w14:textId="77777777" w:rsidR="00392B28" w:rsidRPr="006B553D" w:rsidRDefault="00392B28" w:rsidP="008A1D3A">
            <w:pPr>
              <w:jc w:val="center"/>
            </w:pPr>
            <w:r w:rsidRPr="006B553D">
              <w:t>3.6 (3.1-4.</w:t>
            </w:r>
            <w:r>
              <w:t>1</w:t>
            </w:r>
            <w:r w:rsidRPr="006B553D">
              <w:t>)</w:t>
            </w:r>
          </w:p>
          <w:p w14:paraId="44A5248B" w14:textId="77777777" w:rsidR="00392B28" w:rsidRPr="006B553D" w:rsidRDefault="00392B28" w:rsidP="008A1D3A">
            <w:pPr>
              <w:jc w:val="center"/>
            </w:pPr>
            <w:r>
              <w:t>39.2</w:t>
            </w:r>
            <w:r w:rsidRPr="006B553D">
              <w:t xml:space="preserve"> (</w:t>
            </w:r>
            <w:r>
              <w:t>34.8</w:t>
            </w:r>
            <w:r w:rsidRPr="006B553D">
              <w:t>-</w:t>
            </w:r>
            <w:r>
              <w:t>42.3</w:t>
            </w:r>
            <w:r w:rsidRPr="006B553D">
              <w:t>)</w:t>
            </w:r>
          </w:p>
          <w:p w14:paraId="0E77C629" w14:textId="77777777" w:rsidR="00392B28" w:rsidRPr="006B553D" w:rsidRDefault="00392B28" w:rsidP="008A1D3A">
            <w:pPr>
              <w:jc w:val="center"/>
            </w:pPr>
            <w:r w:rsidRPr="006B553D">
              <w:lastRenderedPageBreak/>
              <w:t>1.0 (0.5-1.8)</w:t>
            </w:r>
          </w:p>
          <w:p w14:paraId="23F9C852" w14:textId="77777777" w:rsidR="00392B28" w:rsidRPr="00A128FE" w:rsidRDefault="00392B28" w:rsidP="008A1D3A">
            <w:pPr>
              <w:jc w:val="center"/>
            </w:pPr>
            <w:r w:rsidRPr="006B553D">
              <w:t>2.5 (2.1-3.1)</w:t>
            </w:r>
          </w:p>
        </w:tc>
        <w:tc>
          <w:tcPr>
            <w:tcW w:w="1985" w:type="dxa"/>
          </w:tcPr>
          <w:p w14:paraId="4086B8D2" w14:textId="77777777" w:rsidR="00392B28" w:rsidRPr="006B553D" w:rsidRDefault="00392B28" w:rsidP="008A1D3A">
            <w:pPr>
              <w:jc w:val="center"/>
            </w:pPr>
          </w:p>
          <w:p w14:paraId="0B6D31A0" w14:textId="77777777" w:rsidR="00392B28" w:rsidRPr="006B553D" w:rsidRDefault="00392B28" w:rsidP="008A1D3A">
            <w:pPr>
              <w:jc w:val="center"/>
            </w:pPr>
            <w:r w:rsidRPr="006B553D">
              <w:t>9.0 (8.0-10.6)</w:t>
            </w:r>
          </w:p>
          <w:p w14:paraId="771578B9" w14:textId="77777777" w:rsidR="00392B28" w:rsidRPr="006B553D" w:rsidRDefault="00392B28" w:rsidP="008A1D3A">
            <w:pPr>
              <w:jc w:val="center"/>
            </w:pPr>
            <w:r>
              <w:t>7.2 (6.8-7.9)</w:t>
            </w:r>
          </w:p>
          <w:p w14:paraId="0DC55ADB" w14:textId="77777777" w:rsidR="00392B28" w:rsidRPr="006B553D" w:rsidRDefault="00392B28" w:rsidP="008A1D3A">
            <w:pPr>
              <w:jc w:val="center"/>
            </w:pPr>
            <w:r>
              <w:t>55.1 (50.4-62.6)</w:t>
            </w:r>
          </w:p>
          <w:p w14:paraId="673B2A98" w14:textId="77777777" w:rsidR="00392B28" w:rsidRPr="006B553D" w:rsidRDefault="00392B28" w:rsidP="008A1D3A">
            <w:pPr>
              <w:jc w:val="center"/>
            </w:pPr>
            <w:r w:rsidRPr="006B553D">
              <w:t>3.4 (2.9-3.9)</w:t>
            </w:r>
          </w:p>
          <w:p w14:paraId="63DDFB68" w14:textId="77777777" w:rsidR="00392B28" w:rsidRPr="006B553D" w:rsidRDefault="00392B28" w:rsidP="008A1D3A">
            <w:pPr>
              <w:jc w:val="center"/>
            </w:pPr>
            <w:r>
              <w:t>37.6</w:t>
            </w:r>
            <w:r w:rsidRPr="006B553D">
              <w:t xml:space="preserve"> (</w:t>
            </w:r>
            <w:r>
              <w:t>33.2</w:t>
            </w:r>
            <w:r w:rsidRPr="006B553D">
              <w:t>-</w:t>
            </w:r>
            <w:r>
              <w:t>40.9</w:t>
            </w:r>
            <w:r w:rsidRPr="006B553D">
              <w:t>)</w:t>
            </w:r>
          </w:p>
          <w:p w14:paraId="5602BE17" w14:textId="77777777" w:rsidR="00392B28" w:rsidRPr="006B553D" w:rsidRDefault="00392B28" w:rsidP="008A1D3A">
            <w:pPr>
              <w:jc w:val="center"/>
            </w:pPr>
            <w:r w:rsidRPr="006B553D">
              <w:lastRenderedPageBreak/>
              <w:t>0.9 (0.5-1.7)</w:t>
            </w:r>
          </w:p>
          <w:p w14:paraId="4243551E" w14:textId="77777777" w:rsidR="00392B28" w:rsidRPr="006B553D" w:rsidRDefault="00392B28" w:rsidP="008A1D3A">
            <w:pPr>
              <w:jc w:val="center"/>
            </w:pPr>
            <w:r w:rsidRPr="006B553D">
              <w:t>2.5 (2.1-2.8)</w:t>
            </w:r>
          </w:p>
        </w:tc>
        <w:tc>
          <w:tcPr>
            <w:tcW w:w="1564" w:type="dxa"/>
          </w:tcPr>
          <w:p w14:paraId="2C2534CB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  <w:p w14:paraId="2A6721DF" w14:textId="77777777" w:rsidR="00392B28" w:rsidRPr="006B553D" w:rsidRDefault="00392B28" w:rsidP="008A1D3A">
            <w:pPr>
              <w:jc w:val="center"/>
            </w:pPr>
            <w:r w:rsidRPr="006B553D">
              <w:t xml:space="preserve">  0.</w:t>
            </w:r>
            <w:r>
              <w:t>09</w:t>
            </w:r>
          </w:p>
          <w:p w14:paraId="518B1E7C" w14:textId="77777777" w:rsidR="00392B28" w:rsidRPr="006B553D" w:rsidRDefault="00392B28" w:rsidP="008A1D3A">
            <w:pPr>
              <w:jc w:val="center"/>
            </w:pPr>
            <w:r>
              <w:t xml:space="preserve">  0.09</w:t>
            </w:r>
          </w:p>
          <w:p w14:paraId="611D56E8" w14:textId="77777777" w:rsidR="00392B28" w:rsidRPr="006B553D" w:rsidRDefault="00392B28" w:rsidP="008A1D3A">
            <w:pPr>
              <w:jc w:val="center"/>
            </w:pPr>
            <w:r>
              <w:t>-</w:t>
            </w:r>
          </w:p>
          <w:p w14:paraId="3D9BF6A5" w14:textId="77777777" w:rsidR="00392B28" w:rsidRPr="006B553D" w:rsidRDefault="00392B28" w:rsidP="008A1D3A">
            <w:pPr>
              <w:jc w:val="center"/>
            </w:pPr>
            <w:r w:rsidRPr="006B553D">
              <w:t>&lt;0.001*</w:t>
            </w:r>
          </w:p>
          <w:p w14:paraId="2351F527" w14:textId="77777777" w:rsidR="00392B28" w:rsidRPr="006B553D" w:rsidRDefault="00392B28" w:rsidP="008A1D3A">
            <w:pPr>
              <w:jc w:val="center"/>
            </w:pPr>
            <w:r w:rsidRPr="006B553D">
              <w:t xml:space="preserve">  0.003*</w:t>
            </w:r>
          </w:p>
          <w:p w14:paraId="1A36B183" w14:textId="77777777" w:rsidR="00392B28" w:rsidRPr="006B553D" w:rsidRDefault="00392B28" w:rsidP="008A1D3A">
            <w:pPr>
              <w:jc w:val="center"/>
            </w:pPr>
            <w:r w:rsidRPr="006B553D">
              <w:lastRenderedPageBreak/>
              <w:t xml:space="preserve">    0.0</w:t>
            </w:r>
            <w:r>
              <w:t>5</w:t>
            </w:r>
            <w:r w:rsidRPr="006B553D">
              <w:t>*</w:t>
            </w:r>
          </w:p>
          <w:p w14:paraId="3F44A7FC" w14:textId="77777777" w:rsidR="00392B28" w:rsidRPr="006B553D" w:rsidRDefault="00392B28" w:rsidP="008A1D3A">
            <w:pPr>
              <w:jc w:val="center"/>
            </w:pPr>
            <w:r>
              <w:t>&lt;</w:t>
            </w:r>
            <w:r w:rsidRPr="006B553D">
              <w:t>0.00</w:t>
            </w:r>
            <w:r>
              <w:t>1</w:t>
            </w:r>
            <w:r w:rsidRPr="006B553D">
              <w:t>*</w:t>
            </w:r>
          </w:p>
          <w:p w14:paraId="47ED4DA1" w14:textId="77777777" w:rsidR="00392B28" w:rsidRPr="006B553D" w:rsidRDefault="00392B28" w:rsidP="008A1D3A">
            <w:pPr>
              <w:jc w:val="center"/>
              <w:rPr>
                <w:highlight w:val="yellow"/>
              </w:rPr>
            </w:pPr>
          </w:p>
        </w:tc>
      </w:tr>
    </w:tbl>
    <w:p w14:paraId="15B16DF4" w14:textId="77777777" w:rsidR="00392B28" w:rsidRDefault="00392B28" w:rsidP="00392B28"/>
    <w:p w14:paraId="52D3EBCD" w14:textId="77777777" w:rsidR="00392B28" w:rsidRPr="00C72202" w:rsidRDefault="00392B28" w:rsidP="00392B28">
      <w:pPr>
        <w:jc w:val="both"/>
        <w:rPr>
          <w:rFonts w:ascii="Times New Roman" w:hAnsi="Times New Roman" w:cs="Times New Roman"/>
        </w:rPr>
      </w:pPr>
      <w:r w:rsidRPr="00522453">
        <w:rPr>
          <w:rFonts w:ascii="Times New Roman" w:hAnsi="Times New Roman" w:cs="Times New Roman"/>
          <w:b/>
          <w:bCs/>
        </w:rPr>
        <w:t>S1 Table</w:t>
      </w:r>
      <w:r w:rsidRPr="00F14BE1">
        <w:rPr>
          <w:rFonts w:ascii="Times New Roman" w:hAnsi="Times New Roman" w:cs="Times New Roman"/>
        </w:rPr>
        <w:t xml:space="preserve">: </w:t>
      </w:r>
      <w:r w:rsidRPr="00855F0C">
        <w:rPr>
          <w:rFonts w:ascii="Times New Roman" w:hAnsi="Times New Roman" w:cs="Times New Roman"/>
          <w:b/>
          <w:bCs/>
        </w:rPr>
        <w:t>Pairwise analysis</w:t>
      </w:r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glycaemic</w:t>
      </w:r>
      <w:proofErr w:type="spellEnd"/>
      <w:r>
        <w:rPr>
          <w:rFonts w:ascii="Times New Roman" w:hAnsi="Times New Roman" w:cs="Times New Roman"/>
        </w:rPr>
        <w:t xml:space="preserve"> outcomes for CSII and MDI users in </w:t>
      </w:r>
      <w:r w:rsidRPr="00855F0C">
        <w:rPr>
          <w:rFonts w:ascii="Times New Roman" w:hAnsi="Times New Roman" w:cs="Times New Roman"/>
          <w:b/>
          <w:bCs/>
        </w:rPr>
        <w:t>adults</w:t>
      </w:r>
      <w:r>
        <w:rPr>
          <w:rFonts w:ascii="Times New Roman" w:hAnsi="Times New Roman" w:cs="Times New Roman"/>
        </w:rPr>
        <w:t xml:space="preserve">. Participants used </w:t>
      </w:r>
      <w:proofErr w:type="spellStart"/>
      <w:r>
        <w:rPr>
          <w:rFonts w:ascii="Times New Roman" w:hAnsi="Times New Roman" w:cs="Times New Roman"/>
        </w:rPr>
        <w:t>rtCGM</w:t>
      </w:r>
      <w:proofErr w:type="spellEnd"/>
      <w:r>
        <w:rPr>
          <w:rFonts w:ascii="Times New Roman" w:hAnsi="Times New Roman" w:cs="Times New Roman"/>
        </w:rPr>
        <w:t xml:space="preserve">/ </w:t>
      </w:r>
      <w:proofErr w:type="spellStart"/>
      <w:r>
        <w:rPr>
          <w:rFonts w:ascii="Times New Roman" w:hAnsi="Times New Roman" w:cs="Times New Roman"/>
        </w:rPr>
        <w:t>isCGM</w:t>
      </w:r>
      <w:proofErr w:type="spellEnd"/>
      <w:r>
        <w:rPr>
          <w:rFonts w:ascii="Times New Roman" w:hAnsi="Times New Roman" w:cs="Times New Roman"/>
        </w:rPr>
        <w:t xml:space="preserve"> for at least 70% of time </w:t>
      </w:r>
      <w:r w:rsidRPr="00081D9E">
        <w:rPr>
          <w:rFonts w:ascii="Times New Roman" w:hAnsi="Times New Roman" w:cs="Times New Roman"/>
        </w:rPr>
        <w:t>with at least</w:t>
      </w:r>
      <w:r>
        <w:rPr>
          <w:rFonts w:ascii="Times New Roman" w:hAnsi="Times New Roman" w:cs="Times New Roman"/>
        </w:rPr>
        <w:t xml:space="preserve"> 70% data uploaded for both time periods (as per consensus recommendations). </w:t>
      </w:r>
      <w:r w:rsidRPr="00F732B8">
        <w:rPr>
          <w:rFonts w:ascii="Times New Roman" w:hAnsi="Times New Roman" w:cs="Times New Roman"/>
        </w:rPr>
        <w:t>All data presented as median (IQR)</w:t>
      </w:r>
      <w:r>
        <w:rPr>
          <w:rFonts w:ascii="Times New Roman" w:hAnsi="Times New Roman" w:cs="Times New Roman"/>
        </w:rPr>
        <w:t>.</w:t>
      </w:r>
      <w:r w:rsidRPr="001F137B">
        <w:rPr>
          <w:rFonts w:ascii="Times New Roman" w:hAnsi="Times New Roman" w:cs="Times New Roman"/>
        </w:rPr>
        <w:t xml:space="preserve"> Abbreviations: </w:t>
      </w:r>
      <w:r>
        <w:rPr>
          <w:rFonts w:ascii="Times New Roman" w:hAnsi="Times New Roman" w:cs="Times New Roman"/>
        </w:rPr>
        <w:t xml:space="preserve">CSII, continuous subcutaneous insulin infusion; </w:t>
      </w:r>
      <w:r w:rsidRPr="001F137B">
        <w:rPr>
          <w:rFonts w:ascii="Times New Roman" w:hAnsi="Times New Roman" w:cs="Times New Roman"/>
        </w:rPr>
        <w:t>CV, coefficient of variation; GMI, glucose management indicator</w:t>
      </w:r>
      <w:r>
        <w:rPr>
          <w:rFonts w:ascii="Times New Roman" w:hAnsi="Times New Roman" w:cs="Times New Roman"/>
        </w:rPr>
        <w:t xml:space="preserve">; </w:t>
      </w:r>
      <w:r w:rsidRPr="001F137B">
        <w:rPr>
          <w:rFonts w:ascii="Times New Roman" w:hAnsi="Times New Roman" w:cs="Times New Roman"/>
        </w:rPr>
        <w:t>LBGI, low blood glucose index; MAG, mean absolute glucose</w:t>
      </w:r>
      <w:r>
        <w:rPr>
          <w:rFonts w:ascii="Times New Roman" w:hAnsi="Times New Roman" w:cs="Times New Roman"/>
        </w:rPr>
        <w:t xml:space="preserve">; MDI, multiple daily injections of insulin; </w:t>
      </w:r>
      <w:r w:rsidRPr="001F137B">
        <w:rPr>
          <w:rFonts w:ascii="Times New Roman" w:hAnsi="Times New Roman" w:cs="Times New Roman"/>
        </w:rPr>
        <w:t>TAR, time above range; TBR, time below range; TIR, time in range.</w:t>
      </w:r>
    </w:p>
    <w:p w14:paraId="5C4E8487" w14:textId="77777777" w:rsidR="00431BFF" w:rsidRDefault="00431BFF"/>
    <w:sectPr w:rsidR="00431BFF" w:rsidSect="00CA6B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28"/>
    <w:rsid w:val="00392B28"/>
    <w:rsid w:val="00431BFF"/>
    <w:rsid w:val="00CA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907BD"/>
  <w15:chartTrackingRefBased/>
  <w15:docId w15:val="{408EFD78-F835-410C-BD11-2DE70E247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2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B28"/>
    <w:pPr>
      <w:spacing w:after="0" w:line="408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chn off31</cp:lastModifiedBy>
  <cp:revision>2</cp:revision>
  <dcterms:created xsi:type="dcterms:W3CDTF">2021-07-13T06:53:00Z</dcterms:created>
  <dcterms:modified xsi:type="dcterms:W3CDTF">2021-07-13T09:45:00Z</dcterms:modified>
</cp:coreProperties>
</file>